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NOVA: Ta/N1b mean amplitude</w:t>
      </w:r>
    </w:p>
    <w:p>
      <w:pPr>
        <w:pStyle w:val="Normal"/>
        <w:rPr/>
      </w:pPr>
      <w:r>
        <w:rPr/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20"/>
        <w:gridCol w:w="1360"/>
        <w:gridCol w:w="1360"/>
        <w:gridCol w:w="1355"/>
      </w:tblGrid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artial η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up (Younger vs Old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thi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(Time 1 vs Time 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ectrode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de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Electro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sion x Electrode x Grou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52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(SD)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ounger, </w:t>
              <w:br/>
              <w:t>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unger ,</w:t>
              <w:br/>
              <w:t>sess 2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2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 (2.5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9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2.14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2 (2.1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2.6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2.2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2.25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1.99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2.5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 (2.2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2.28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2.28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 (2.6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2.1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2.32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2.41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 (2.6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2.2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2.31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2.29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2.5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2.3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 (2.50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2.37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2.0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7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1.74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1.43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1.8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1.4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 (1.40)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(1.52)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1.87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1.93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71)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1.7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51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bishop</cp:lastModifiedBy>
  <cp:lastPrinted>2011-03-11T11:41:00Z</cp:lastPrinted>
  <dcterms:modified xsi:type="dcterms:W3CDTF">2011-03-28T13:51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